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7E222" w14:textId="100968AA" w:rsidR="00563971" w:rsidRPr="00563971" w:rsidRDefault="00E642EE" w:rsidP="006D20DF">
      <w:pPr>
        <w:ind w:rightChars="-357" w:right="-857"/>
        <w:rPr>
          <w:sz w:val="22"/>
          <w:szCs w:val="22"/>
        </w:rPr>
      </w:pPr>
      <w:r w:rsidRPr="00E642EE">
        <w:rPr>
          <w:b/>
          <w:bCs/>
          <w:sz w:val="22"/>
          <w:szCs w:val="22"/>
        </w:rPr>
        <w:t>Multimedia Appendix 1</w:t>
      </w:r>
      <w:r w:rsidRPr="00E642EE">
        <w:rPr>
          <w:sz w:val="22"/>
          <w:szCs w:val="22"/>
        </w:rPr>
        <w:t>. Selected phenotypic features in 19 cases of 16p13.11 microduplication syndrome.</w:t>
      </w:r>
    </w:p>
    <w:tbl>
      <w:tblPr>
        <w:tblStyle w:val="PlainTable11"/>
        <w:tblpPr w:leftFromText="180" w:rightFromText="180" w:horzAnchor="page" w:tblpX="1729" w:tblpY="4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"/>
        <w:gridCol w:w="1967"/>
        <w:gridCol w:w="378"/>
        <w:gridCol w:w="350"/>
        <w:gridCol w:w="350"/>
        <w:gridCol w:w="350"/>
        <w:gridCol w:w="378"/>
        <w:gridCol w:w="378"/>
        <w:gridCol w:w="378"/>
        <w:gridCol w:w="350"/>
        <w:gridCol w:w="384"/>
        <w:gridCol w:w="378"/>
        <w:gridCol w:w="378"/>
        <w:gridCol w:w="450"/>
        <w:gridCol w:w="450"/>
        <w:gridCol w:w="384"/>
        <w:gridCol w:w="378"/>
        <w:gridCol w:w="445"/>
        <w:gridCol w:w="378"/>
        <w:gridCol w:w="378"/>
        <w:gridCol w:w="445"/>
      </w:tblGrid>
      <w:tr w:rsidR="006D20DF" w:rsidRPr="00ED01E5" w14:paraId="5868B17A" w14:textId="77777777" w:rsidTr="00563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3A06D76A" w14:textId="77777777" w:rsidR="000D40E2" w:rsidRPr="00ED01E5" w:rsidRDefault="000D40E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382E330" w14:textId="77777777" w:rsidR="000D40E2" w:rsidRPr="00ED01E5" w:rsidRDefault="000D40E2" w:rsidP="00563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19"/>
            <w:tcBorders>
              <w:top w:val="single" w:sz="8" w:space="0" w:color="auto"/>
            </w:tcBorders>
            <w:noWrap/>
            <w:vAlign w:val="center"/>
            <w:hideMark/>
          </w:tcPr>
          <w:p w14:paraId="3F526E92" w14:textId="10ED1925" w:rsidR="000D40E2" w:rsidRPr="00ED01E5" w:rsidRDefault="000D40E2" w:rsidP="00563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Presented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c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ses</w:t>
            </w:r>
          </w:p>
        </w:tc>
      </w:tr>
      <w:tr w:rsidR="006D20DF" w:rsidRPr="00ED01E5" w14:paraId="7E241C77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436D7860" w14:textId="77777777" w:rsidR="000D40E2" w:rsidRPr="00ED01E5" w:rsidRDefault="000D40E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9AFD9A8" w14:textId="77777777" w:rsidR="000D40E2" w:rsidRPr="00ED01E5" w:rsidRDefault="000D40E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4A3DF99E" w14:textId="39CC3E0A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469DF857" w14:textId="05A5842C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354D088F" w14:textId="1BB83A69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674E1F74" w14:textId="7A153C53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3B198640" w14:textId="2D82481D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5D40084F" w14:textId="0C442669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7C8BAE57" w14:textId="7617DB47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15AC322C" w14:textId="6E6D6711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0A0D917D" w14:textId="5D99C026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4593112C" w14:textId="77C1B716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360697A2" w14:textId="06525D2C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446" w:type="dxa"/>
            <w:tcBorders>
              <w:bottom w:val="single" w:sz="6" w:space="0" w:color="auto"/>
            </w:tcBorders>
            <w:noWrap/>
            <w:vAlign w:val="center"/>
          </w:tcPr>
          <w:p w14:paraId="35F3E2BE" w14:textId="706F289B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446" w:type="dxa"/>
            <w:tcBorders>
              <w:bottom w:val="single" w:sz="6" w:space="0" w:color="auto"/>
            </w:tcBorders>
            <w:noWrap/>
            <w:vAlign w:val="center"/>
          </w:tcPr>
          <w:p w14:paraId="684E5209" w14:textId="7904A9B4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1FAE1A42" w14:textId="008328E2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75321A88" w14:textId="70002C64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1E30DB54" w14:textId="6BE81C5E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535AEC2C" w14:textId="0B98EF39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622338D6" w14:textId="4D4F2236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7C48564F" w14:textId="76661FDD" w:rsidR="000D40E2" w:rsidRPr="00B10EBD" w:rsidRDefault="000D40E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 w:rsidR="006D20DF" w:rsidRPr="00ED01E5" w14:paraId="4162B46D" w14:textId="77777777" w:rsidTr="006D20D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A5A28BB" w14:textId="6B095997" w:rsidR="00616B22" w:rsidRPr="00ED01E5" w:rsidRDefault="00616B22" w:rsidP="00616B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sz w:val="16"/>
                <w:szCs w:val="16"/>
                <w:lang w:eastAsia="zh-CN"/>
              </w:rPr>
              <w:t>Patient No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3FD94621" w14:textId="60BED7C9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D6442AC" w14:textId="14692372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A5E7C6D" w14:textId="208195B2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5D8476C" w14:textId="265899DE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538F4AC" w14:textId="3013A913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50F1677" w14:textId="7D4A060E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EDDC4F8" w14:textId="1BD74438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CDA541A" w14:textId="2C60D902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ED96CDE" w14:textId="1A71F234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6327190" w14:textId="20656B84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  <w:t>1</w:t>
            </w: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83B973F" w14:textId="6DDA6A63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1</w:t>
            </w:r>
            <w:r w:rsidRPr="00B10E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44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1264858" w14:textId="6F304415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1</w:t>
            </w:r>
            <w:r w:rsidRPr="00B10E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44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4B2267E" w14:textId="29B0DE0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1</w:t>
            </w:r>
            <w:r w:rsidRPr="00B10E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17B9767" w14:textId="01428AE3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1</w:t>
            </w:r>
            <w:r w:rsidRPr="00B10E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D6C05E8" w14:textId="70D6DFDB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1</w:t>
            </w:r>
            <w:r w:rsidRPr="00B10E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342B9E07" w14:textId="7E56DA01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1</w:t>
            </w:r>
            <w:r w:rsidRPr="00B10E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85A4498" w14:textId="64F65112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1</w:t>
            </w:r>
            <w:r w:rsidRPr="00B10E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A062ABA" w14:textId="5891115B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1</w:t>
            </w:r>
            <w:r w:rsidRPr="00B10E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9A1DB31" w14:textId="5053A686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10E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  <w:t>19</w:t>
            </w:r>
          </w:p>
        </w:tc>
      </w:tr>
      <w:tr w:rsidR="006D20DF" w:rsidRPr="00ED01E5" w14:paraId="5692859D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6" w:space="0" w:color="auto"/>
            </w:tcBorders>
            <w:noWrap/>
            <w:vAlign w:val="center"/>
          </w:tcPr>
          <w:p w14:paraId="563167DF" w14:textId="4F5AF252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Age (years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406AAFB4" w14:textId="6F0F0323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57E35020" w14:textId="2DF83D44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4685BD42" w14:textId="275334BE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13BA5A75" w14:textId="3E1B2B19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6F2CE6EF" w14:textId="33514243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28A45404" w14:textId="4F67D88F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4337D43A" w14:textId="5DEBC615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4FD58671" w14:textId="391AEF31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4D9380EE" w14:textId="5957034A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&lt;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2EC6092C" w14:textId="7A261B93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7E5AA73C" w14:textId="22FCD39C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446" w:type="dxa"/>
            <w:tcBorders>
              <w:top w:val="single" w:sz="6" w:space="0" w:color="auto"/>
            </w:tcBorders>
            <w:noWrap/>
            <w:vAlign w:val="center"/>
          </w:tcPr>
          <w:p w14:paraId="76CEA939" w14:textId="584ECF3A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N/A</w:t>
            </w:r>
          </w:p>
        </w:tc>
        <w:tc>
          <w:tcPr>
            <w:tcW w:w="446" w:type="dxa"/>
            <w:tcBorders>
              <w:top w:val="single" w:sz="6" w:space="0" w:color="auto"/>
            </w:tcBorders>
            <w:noWrap/>
            <w:vAlign w:val="center"/>
          </w:tcPr>
          <w:p w14:paraId="713ED66E" w14:textId="6270CFD1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12B53B5D" w14:textId="1CE16669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&lt;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4DB32CEF" w14:textId="0E2289B0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6DCFB7F8" w14:textId="5E08D99C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54D19B8E" w14:textId="14912A1D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0849772C" w14:textId="2009585A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056D8BA2" w14:textId="218F48EB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307CC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  <w:lang w:eastAsia="zh-CN"/>
              </w:rPr>
              <w:t>N/A</w:t>
            </w:r>
          </w:p>
        </w:tc>
      </w:tr>
      <w:tr w:rsidR="006D20DF" w:rsidRPr="00ED01E5" w14:paraId="7FD641BC" w14:textId="77777777" w:rsidTr="006D20D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4A650687" w14:textId="77777777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Growth</w:t>
            </w:r>
          </w:p>
        </w:tc>
        <w:tc>
          <w:tcPr>
            <w:tcW w:w="0" w:type="auto"/>
            <w:noWrap/>
            <w:vAlign w:val="center"/>
            <w:hideMark/>
          </w:tcPr>
          <w:p w14:paraId="20B84847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8B9A076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644DB27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13C3A89E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42869C6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2D6EA97F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9693B71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251A0A69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730E25FF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0D4AF43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7A54481F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446" w:type="dxa"/>
            <w:noWrap/>
            <w:vAlign w:val="center"/>
            <w:hideMark/>
          </w:tcPr>
          <w:p w14:paraId="0E5FC29B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446" w:type="dxa"/>
            <w:noWrap/>
            <w:vAlign w:val="center"/>
            <w:hideMark/>
          </w:tcPr>
          <w:p w14:paraId="0AB95E32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045F6C40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BC87CAF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35643093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FA83990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53B53210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14:paraId="694E671A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6D20DF" w:rsidRPr="00ED01E5" w14:paraId="2DCCBF45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A4BBB6" w14:textId="77777777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1FC21D0C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Growt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bnormality</w:t>
            </w:r>
          </w:p>
        </w:tc>
        <w:tc>
          <w:tcPr>
            <w:tcW w:w="0" w:type="auto"/>
            <w:noWrap/>
            <w:vAlign w:val="center"/>
            <w:hideMark/>
          </w:tcPr>
          <w:p w14:paraId="74E1065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BDEFA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A0D49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108210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E825F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06654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69279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21C0C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ED46B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BFC68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731263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39372F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AADE15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ABAE1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4355A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395CE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1ACF79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A2F2C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48D2D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C700316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0CEC7A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23D8E488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Muscl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weakness</w:t>
            </w:r>
          </w:p>
        </w:tc>
        <w:tc>
          <w:tcPr>
            <w:tcW w:w="0" w:type="auto"/>
            <w:noWrap/>
            <w:vAlign w:val="center"/>
            <w:hideMark/>
          </w:tcPr>
          <w:p w14:paraId="52C3F19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1768C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1B3BA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CBAF8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19F40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B2D76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8FD783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FA610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690B1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DBE22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80AA3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F0FFAD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3160C2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DD010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7DEAC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A4776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86BE6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446B6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D87E3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71F608B0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03358C8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CE1B8CF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Tal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tature</w:t>
            </w:r>
          </w:p>
        </w:tc>
        <w:tc>
          <w:tcPr>
            <w:tcW w:w="0" w:type="auto"/>
            <w:noWrap/>
            <w:vAlign w:val="center"/>
            <w:hideMark/>
          </w:tcPr>
          <w:p w14:paraId="2A7BDA5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73AF8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D2237F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CA023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4C462C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0F5CB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64B73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3FD49D0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99FC3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6E044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A5FA8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588900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30AB3A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9B470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01330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0EAE8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4AC3A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41414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72FA3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176DE4FF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06B839AF" w14:textId="77777777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Development</w:t>
            </w:r>
          </w:p>
        </w:tc>
        <w:tc>
          <w:tcPr>
            <w:tcW w:w="0" w:type="auto"/>
            <w:noWrap/>
            <w:vAlign w:val="center"/>
            <w:hideMark/>
          </w:tcPr>
          <w:p w14:paraId="648997DC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93AFF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D320F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A3F24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926C22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4AFBC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A9568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689E0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82720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5DD62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EC8A6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33875AA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6AAD977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980E5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6BDBB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D9558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B2BF3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5D4F2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B3812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D20DF" w:rsidRPr="00ED01E5" w14:paraId="49D38BEA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F6D6D6" w14:textId="77777777" w:rsidR="00616B22" w:rsidRPr="00ED01E5" w:rsidRDefault="00616B22" w:rsidP="005639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319CC588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Delayed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speech</w:t>
            </w:r>
          </w:p>
        </w:tc>
        <w:tc>
          <w:tcPr>
            <w:tcW w:w="0" w:type="auto"/>
            <w:noWrap/>
            <w:vAlign w:val="center"/>
            <w:hideMark/>
          </w:tcPr>
          <w:p w14:paraId="6652BA8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CBFD1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2B8CF2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EF80F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33DC0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98DA16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76061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D4B58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453B6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05018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818CF2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AD07BC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B28CB3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08117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929C9B" w14:textId="77777777" w:rsidR="00616B22" w:rsidRPr="00ED01E5" w:rsidRDefault="00616B22" w:rsidP="006D20DF">
            <w:pPr>
              <w:ind w:rightChars="-239" w:right="-5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8EBDC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12479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523C3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DCA5D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59C4D47A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AB632D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108A703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Developmental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73FC0CF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8AF2C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891281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BBEC1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B5D4A9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03054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ED614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B9083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7D7E7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68D26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5C7DF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159C16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B5C6CB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C4B24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F9345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5933C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2390F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7E08E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27B12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46ABC657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1830F2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0E1AB1F2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Intellectual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disability</w:t>
            </w:r>
          </w:p>
        </w:tc>
        <w:tc>
          <w:tcPr>
            <w:tcW w:w="0" w:type="auto"/>
            <w:noWrap/>
            <w:vAlign w:val="center"/>
            <w:hideMark/>
          </w:tcPr>
          <w:p w14:paraId="3129587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33DF5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0BEE1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B9A7E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6AD73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9CFC08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191F8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DC6CB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448CE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3FDEC95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DE203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48788A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E91FC8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91B80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4E07D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8E888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18BEA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578A3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5EB75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1A389637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E4D39E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3973056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ild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global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DD</w:t>
            </w:r>
          </w:p>
        </w:tc>
        <w:tc>
          <w:tcPr>
            <w:tcW w:w="0" w:type="auto"/>
            <w:noWrap/>
            <w:vAlign w:val="center"/>
            <w:hideMark/>
          </w:tcPr>
          <w:p w14:paraId="6A26283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E178B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E0907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1327D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EBE0D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1E208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D2B54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80732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CD7DD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61C4E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4CB881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F30C0C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C609E1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9E6FE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38326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F1B34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7807F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D709D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A0646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0E6681B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E78AE2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8C7BDD7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Renal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hypoplasia</w:t>
            </w:r>
          </w:p>
        </w:tc>
        <w:tc>
          <w:tcPr>
            <w:tcW w:w="0" w:type="auto"/>
            <w:noWrap/>
            <w:vAlign w:val="center"/>
            <w:hideMark/>
          </w:tcPr>
          <w:p w14:paraId="01CAD4B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4F7B1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32494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31CF1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E22B8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ABA34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A44D4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34D51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DF8D5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3E7FC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B9A7A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B62674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920B09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23414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18B67D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1BFF1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1620F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0FACD0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98CC6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7AC483C0" w14:textId="77777777" w:rsidTr="006D20D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1234A1D0" w14:textId="77777777" w:rsidR="00616B22" w:rsidRPr="00ED01E5" w:rsidRDefault="00616B22" w:rsidP="00563971">
            <w:pP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Neurological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and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ental</w:t>
            </w:r>
          </w:p>
        </w:tc>
        <w:tc>
          <w:tcPr>
            <w:tcW w:w="0" w:type="auto"/>
            <w:noWrap/>
            <w:vAlign w:val="center"/>
            <w:hideMark/>
          </w:tcPr>
          <w:p w14:paraId="08305F6A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C9177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96CFC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AEF0E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5D5477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7E450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2BEC2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1035C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EB7B9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F226F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CD2E3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0D72CA1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07BF096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D9823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65A69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B3C4B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8DA71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503A0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CF177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D20DF" w:rsidRPr="00ED01E5" w14:paraId="3BA61931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FFF542F" w14:textId="77777777" w:rsidR="00616B22" w:rsidRPr="00ED01E5" w:rsidRDefault="00616B22" w:rsidP="005639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14D7D97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Specific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learning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disability</w:t>
            </w:r>
          </w:p>
        </w:tc>
        <w:tc>
          <w:tcPr>
            <w:tcW w:w="0" w:type="auto"/>
            <w:noWrap/>
            <w:vAlign w:val="center"/>
            <w:hideMark/>
          </w:tcPr>
          <w:p w14:paraId="74D806F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90D86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CB903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682D7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A479B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0DDE1E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3144C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273E2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8887E8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6A5CB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733B8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DC0B27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48A7C8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D935D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F271C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04043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225D7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67790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9A547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2D74E119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E2131BC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7DE2CD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Dyslexia</w:t>
            </w:r>
          </w:p>
        </w:tc>
        <w:tc>
          <w:tcPr>
            <w:tcW w:w="0" w:type="auto"/>
            <w:noWrap/>
            <w:vAlign w:val="center"/>
            <w:hideMark/>
          </w:tcPr>
          <w:p w14:paraId="1A727C5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199D8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BC2DA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30976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2CBFD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C8F70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B9592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9DFB0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B3BE2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9338C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F7383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D354A4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446" w:type="dxa"/>
            <w:noWrap/>
            <w:vAlign w:val="center"/>
            <w:hideMark/>
          </w:tcPr>
          <w:p w14:paraId="0070A3D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4A8C1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ECC9B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03267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E71A1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E0B80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401A07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27A921C2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7EC51F2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010B743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Cognitive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impairment</w:t>
            </w:r>
          </w:p>
        </w:tc>
        <w:tc>
          <w:tcPr>
            <w:tcW w:w="0" w:type="auto"/>
            <w:noWrap/>
            <w:vAlign w:val="center"/>
            <w:hideMark/>
          </w:tcPr>
          <w:p w14:paraId="5C53530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A58E5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523BB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C946A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A83B7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FE8F3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C8E6E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5009E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98F42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DA709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3A1DA86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ED2013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9862CC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70507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CBC96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FA955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40F0E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6742E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7FA35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563EFAA2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80E652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2109F45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Hypotonia</w:t>
            </w:r>
          </w:p>
        </w:tc>
        <w:tc>
          <w:tcPr>
            <w:tcW w:w="0" w:type="auto"/>
            <w:noWrap/>
            <w:vAlign w:val="center"/>
            <w:hideMark/>
          </w:tcPr>
          <w:p w14:paraId="62BAFED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CF8A1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F0BA1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1EFCB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BD29AF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904B2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F9EF07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7B663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0CF7F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918A1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326C23A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9A14C9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C04CF5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923DC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57DB1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7D1A9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71B16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B080A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439F3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82F0ECE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921FEFB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3FACC4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Poor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fine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otor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coordination</w:t>
            </w:r>
          </w:p>
        </w:tc>
        <w:tc>
          <w:tcPr>
            <w:tcW w:w="0" w:type="auto"/>
            <w:noWrap/>
            <w:vAlign w:val="center"/>
            <w:hideMark/>
          </w:tcPr>
          <w:p w14:paraId="7DD39CE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37A25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5AA0B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D47B8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93A4D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B287C5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35F49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F4EB1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1EADD9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43D1B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6D0DD2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5C0F73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6D7B3F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21030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7DB87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19E14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E34D6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1D83F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5C9E3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70623E7A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57D8DF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2782EE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Tics</w:t>
            </w:r>
          </w:p>
        </w:tc>
        <w:tc>
          <w:tcPr>
            <w:tcW w:w="0" w:type="auto"/>
            <w:noWrap/>
            <w:vAlign w:val="center"/>
            <w:hideMark/>
          </w:tcPr>
          <w:p w14:paraId="17D6CCD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7D16F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E5F64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264D7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476031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60E8F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6D6F9C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038B57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9640D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14345A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D53DE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BB41C3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7AB08E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82469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DBB8B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7495F5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DAEB4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8049B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98222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7F33A689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403BD25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7BDA6F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Spasticity</w:t>
            </w:r>
          </w:p>
        </w:tc>
        <w:tc>
          <w:tcPr>
            <w:tcW w:w="0" w:type="auto"/>
            <w:noWrap/>
            <w:vAlign w:val="center"/>
            <w:hideMark/>
          </w:tcPr>
          <w:p w14:paraId="10778B5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28AF1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D0F6B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94C42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35326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8DB826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26229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0A337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65BEB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53365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957C39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6F6CBC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4F5327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9CF10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D709B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9D3E9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7844F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FB4EB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06994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05A7006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88E33B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D824C3D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Dysarthria</w:t>
            </w:r>
          </w:p>
        </w:tc>
        <w:tc>
          <w:tcPr>
            <w:tcW w:w="0" w:type="auto"/>
            <w:noWrap/>
            <w:vAlign w:val="center"/>
            <w:hideMark/>
          </w:tcPr>
          <w:p w14:paraId="1AB3991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05453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3D803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6B7B3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063D02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3034CE0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D0609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168BB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FA1BD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0A911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6C3F8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9CDC54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617221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82D31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EA2A2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5FBE2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0DFF6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0B351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FF4DD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330CC71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888022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A845AE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Anxiety</w:t>
            </w:r>
          </w:p>
        </w:tc>
        <w:tc>
          <w:tcPr>
            <w:tcW w:w="0" w:type="auto"/>
            <w:noWrap/>
            <w:vAlign w:val="center"/>
            <w:hideMark/>
          </w:tcPr>
          <w:p w14:paraId="0D86204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91AF4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8FEA61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3786A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3629A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E9F71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B80E8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711681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D2421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3E7E8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895CA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2B481C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1E3ACF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6EB13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910A4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A453A3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D613D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C3CEC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DFD66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92670D2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21FC62D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025C86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Depressi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on</w:t>
            </w:r>
          </w:p>
        </w:tc>
        <w:tc>
          <w:tcPr>
            <w:tcW w:w="0" w:type="auto"/>
            <w:noWrap/>
            <w:vAlign w:val="center"/>
            <w:hideMark/>
          </w:tcPr>
          <w:p w14:paraId="2DA44B0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DF0DB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1E531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666DE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492000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178AE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384D2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34F5BD5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6CC3F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A59D2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8B18F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849AB3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D3A8E5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7350E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F3C20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684A8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002D2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3D0302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D3B72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7AA8A50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C2E25C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72B47F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Impaired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social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interactions</w:t>
            </w:r>
          </w:p>
        </w:tc>
        <w:tc>
          <w:tcPr>
            <w:tcW w:w="0" w:type="auto"/>
            <w:noWrap/>
            <w:vAlign w:val="center"/>
            <w:hideMark/>
          </w:tcPr>
          <w:p w14:paraId="3083342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74384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9F9E2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84593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5FCBF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2121B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1758E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5BA4D3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3112C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A9D69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9A8CE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A1CC4F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CBD67B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418B1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80B0A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05568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D52F8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8CB6D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4E3DE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A21D0C9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88D10A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C84C63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16"/>
                <w:szCs w:val="16"/>
                <w:lang w:eastAsia="zh-CN"/>
              </w:rPr>
              <w:t>O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DD</w:t>
            </w:r>
          </w:p>
        </w:tc>
        <w:tc>
          <w:tcPr>
            <w:tcW w:w="0" w:type="auto"/>
            <w:noWrap/>
            <w:vAlign w:val="center"/>
            <w:hideMark/>
          </w:tcPr>
          <w:p w14:paraId="4227776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1CE45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6FC3D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4B9668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9F04D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895DA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D9EC2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45D8B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B975C3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BA6AE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A3D21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1C0BD8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A35100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B4F12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9339E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20641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ACFA7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12340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61AC7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A9CA56B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535F0C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7239C1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16"/>
                <w:szCs w:val="16"/>
                <w:lang w:eastAsia="zh-CN"/>
              </w:rPr>
              <w:t>A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DHD</w:t>
            </w:r>
          </w:p>
        </w:tc>
        <w:tc>
          <w:tcPr>
            <w:tcW w:w="0" w:type="auto"/>
            <w:noWrap/>
            <w:vAlign w:val="center"/>
            <w:hideMark/>
          </w:tcPr>
          <w:p w14:paraId="0C1E9E9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B7F6D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84FE4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1BCCC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8B9FB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27C37B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72D68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9BD6F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92EC9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8A55E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0EA05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42900A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40A7CC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61B90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04407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2A304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8A26B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FB68E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5F3875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196C64B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682E146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090762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Seizure</w:t>
            </w:r>
          </w:p>
        </w:tc>
        <w:tc>
          <w:tcPr>
            <w:tcW w:w="0" w:type="auto"/>
            <w:noWrap/>
            <w:vAlign w:val="center"/>
            <w:hideMark/>
          </w:tcPr>
          <w:p w14:paraId="136D02F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1842D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C9A61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F4EA9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D770F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15F86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E7F34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6D569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C9FD09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124D1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B23EDC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C64D7C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3B614B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4608F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D222E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91BC7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F875E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CEFF3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22EAC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</w:tr>
      <w:tr w:rsidR="006D20DF" w:rsidRPr="00ED01E5" w14:paraId="710F38BB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41DC7A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B3F4C2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ASD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/Au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tistic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behavior</w:t>
            </w:r>
          </w:p>
        </w:tc>
        <w:tc>
          <w:tcPr>
            <w:tcW w:w="0" w:type="auto"/>
            <w:noWrap/>
            <w:vAlign w:val="center"/>
            <w:hideMark/>
          </w:tcPr>
          <w:p w14:paraId="17C1A3E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B9F35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B843D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0E773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00BEC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FA4399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A42AA3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885DE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86B4D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D5759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60D5D5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446" w:type="dxa"/>
            <w:noWrap/>
            <w:vAlign w:val="center"/>
            <w:hideMark/>
          </w:tcPr>
          <w:p w14:paraId="19C224D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80B8D2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336E4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1A9AD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B23C0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B605A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02BB9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E3826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183983F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00536B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8D28E1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Sleep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disturbance</w:t>
            </w:r>
          </w:p>
        </w:tc>
        <w:tc>
          <w:tcPr>
            <w:tcW w:w="0" w:type="auto"/>
            <w:noWrap/>
            <w:vAlign w:val="center"/>
            <w:hideMark/>
          </w:tcPr>
          <w:p w14:paraId="5D66271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F57D2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CF5A6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CBBFF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912AF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E295E2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40EE3A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40487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2821E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1A917E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F07886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F07F4A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F41E82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7454E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E9B38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990FD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00B3B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FC72B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CA9A0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E5CCBC9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7467FA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C5B969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Parasomnia</w:t>
            </w:r>
          </w:p>
        </w:tc>
        <w:tc>
          <w:tcPr>
            <w:tcW w:w="0" w:type="auto"/>
            <w:noWrap/>
            <w:vAlign w:val="center"/>
            <w:hideMark/>
          </w:tcPr>
          <w:p w14:paraId="4866E37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307D0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3975F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6F91A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34408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9BB0F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DFCEB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0B038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93F85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ABCDD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C04AAF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A1EA05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3FAEE3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90C8E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7856D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A7E81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7FBBD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55AF6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37A25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B8972A9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7902BD7A" w14:textId="3447B238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Behavio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792BDB0A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7F1A3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1DE5D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06F02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37BE7D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93C15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6BF64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D4B27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CED4C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C47D9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134B1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1F34C2D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46248EB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8515E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A5CA3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4C23A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01B9C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40F2E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B2E86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D20DF" w:rsidRPr="00ED01E5" w14:paraId="24C61BAF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007152" w14:textId="77777777" w:rsidR="00616B22" w:rsidRPr="00ED01E5" w:rsidRDefault="00616B22" w:rsidP="005639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33082BE9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Behavior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bnormality</w:t>
            </w:r>
          </w:p>
        </w:tc>
        <w:tc>
          <w:tcPr>
            <w:tcW w:w="0" w:type="auto"/>
            <w:noWrap/>
            <w:vAlign w:val="center"/>
            <w:hideMark/>
          </w:tcPr>
          <w:p w14:paraId="5B894A4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F4892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3F39F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9FC8E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EABEF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4AC4E5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452B5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9C0E4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DDA98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BDFFD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0D3D8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2FEADD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F5F578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AEF5F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1F26F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261BC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04A9E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F6486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44503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</w:tr>
      <w:tr w:rsidR="006D20DF" w:rsidRPr="00ED01E5" w14:paraId="7A1D6EA2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F20C9E9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EED879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mpulsiv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ness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or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violen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e</w:t>
            </w:r>
          </w:p>
        </w:tc>
        <w:tc>
          <w:tcPr>
            <w:tcW w:w="0" w:type="auto"/>
            <w:noWrap/>
            <w:vAlign w:val="center"/>
            <w:hideMark/>
          </w:tcPr>
          <w:p w14:paraId="70F351D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198055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12B3A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82D29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D63BF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EC7F21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9F110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5D2DF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B9DA8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00B5B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C49384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000D81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B6F554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26897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744E7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F2A92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4F53E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524A2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F3FC2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23C488A3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2A3077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922990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ggress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on</w:t>
            </w:r>
          </w:p>
        </w:tc>
        <w:tc>
          <w:tcPr>
            <w:tcW w:w="0" w:type="auto"/>
            <w:noWrap/>
            <w:vAlign w:val="center"/>
            <w:hideMark/>
          </w:tcPr>
          <w:p w14:paraId="2151351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6F24B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DFC35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55B20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9C879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209C6A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15D91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372A7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864031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D7AC0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FEF493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9D846B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91E2AB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59332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0B368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36D19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12BEA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290D1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E8384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4725373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BAA490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480FDE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bnorm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eating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B956C2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63BA7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F6137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55B61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366AF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B34A6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39E07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6595B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2D6ED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00F98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071935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02DA47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20BC78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F2F68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E9CEB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AB818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9492A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CAC12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60964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0201DEB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0F82FF5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5480ED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elf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mutilation</w:t>
            </w:r>
          </w:p>
        </w:tc>
        <w:tc>
          <w:tcPr>
            <w:tcW w:w="0" w:type="auto"/>
            <w:noWrap/>
            <w:vAlign w:val="center"/>
            <w:hideMark/>
          </w:tcPr>
          <w:p w14:paraId="00E2E36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3AE86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F3305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91FB9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6DB5C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E2AE8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4DCC0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990CB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89E96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CCDAB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5F0139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62BA78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3C59CB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19C95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4DAC3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D4171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85A87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9BB28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1D610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9BDB6E1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B2861B6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397CCE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bnorm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fear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/a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nxiety</w:t>
            </w:r>
          </w:p>
        </w:tc>
        <w:tc>
          <w:tcPr>
            <w:tcW w:w="0" w:type="auto"/>
            <w:noWrap/>
            <w:vAlign w:val="center"/>
            <w:hideMark/>
          </w:tcPr>
          <w:p w14:paraId="4375AC1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581CF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5B059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F1787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A789E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625BD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6A9A7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B523D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2BFF8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F7193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98F22C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336174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D285A6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021308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4FA8B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07A60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7953E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958ED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952BC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A649604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1DBA8D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8A8186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MDD</w:t>
            </w:r>
          </w:p>
        </w:tc>
        <w:tc>
          <w:tcPr>
            <w:tcW w:w="0" w:type="auto"/>
            <w:noWrap/>
            <w:vAlign w:val="center"/>
            <w:hideMark/>
          </w:tcPr>
          <w:p w14:paraId="6D97C46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566B4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5E3DC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7439E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DD571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961D0F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9B3B0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34292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1C6E9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CAE55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5CC9EE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5F8162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97685A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F2F77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0C843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39391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4F7AD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28B4B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A9C12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8B87420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2FDBF9FC" w14:textId="77777777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ensory</w:t>
            </w:r>
          </w:p>
        </w:tc>
        <w:tc>
          <w:tcPr>
            <w:tcW w:w="0" w:type="auto"/>
            <w:noWrap/>
            <w:vAlign w:val="center"/>
            <w:hideMark/>
          </w:tcPr>
          <w:p w14:paraId="25120CEB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865B1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60E19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BB10B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7DBCAA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BB7A5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51E28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6C3D6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7D0CA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5C751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057D6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22A998A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5F5271F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EB2A7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C9A66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01585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A5FD5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F5756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A6167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D20DF" w:rsidRPr="00ED01E5" w14:paraId="52446F2C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4BBF81" w14:textId="77777777" w:rsidR="00616B22" w:rsidRPr="00ED01E5" w:rsidRDefault="00616B22" w:rsidP="005639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FFE741B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ensory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mpairment</w:t>
            </w:r>
          </w:p>
        </w:tc>
        <w:tc>
          <w:tcPr>
            <w:tcW w:w="0" w:type="auto"/>
            <w:noWrap/>
            <w:vAlign w:val="center"/>
            <w:hideMark/>
          </w:tcPr>
          <w:p w14:paraId="6FB90B2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ED746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96F42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221FA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224A06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29A63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DA8B4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51E3A4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AF5A1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1FEE2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00718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10F878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BCF374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87CA6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6D7D5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6EEA0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814934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625C3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77780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277E45CD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69C187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322A04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Hearing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mpairment</w:t>
            </w:r>
          </w:p>
        </w:tc>
        <w:tc>
          <w:tcPr>
            <w:tcW w:w="0" w:type="auto"/>
            <w:noWrap/>
            <w:vAlign w:val="center"/>
            <w:hideMark/>
          </w:tcPr>
          <w:p w14:paraId="1982AA5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CE22C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19DFB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2A8A07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20AA0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28B71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052D0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49D0B3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C4BE4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C4C6E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50FFB6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12BF2E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E11B3D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2D6D5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C77BF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EB8DC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AA8CA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0E253C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B40DB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4C4A9CD7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487EAC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3064FA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Tinnitus</w:t>
            </w:r>
          </w:p>
        </w:tc>
        <w:tc>
          <w:tcPr>
            <w:tcW w:w="0" w:type="auto"/>
            <w:noWrap/>
            <w:vAlign w:val="center"/>
            <w:hideMark/>
          </w:tcPr>
          <w:p w14:paraId="359E922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59B90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1B6F9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9418D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88EF8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59F39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4E2069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23FE6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E3F26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D69D8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66FF0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253142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838D6C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93D25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F8B20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D2F51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11238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8D10B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C817E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526A6A72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6FB15B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F3D451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ound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ensitivity</w:t>
            </w:r>
          </w:p>
        </w:tc>
        <w:tc>
          <w:tcPr>
            <w:tcW w:w="0" w:type="auto"/>
            <w:noWrap/>
            <w:vAlign w:val="center"/>
            <w:hideMark/>
          </w:tcPr>
          <w:p w14:paraId="0D24DC4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225F4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AD694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AC9DC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2D1B1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74B4E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4D6F5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B6346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042EC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8445D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E781B0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0B0BD4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75ACE7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1AFC4D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1F072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6252F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15818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161F6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BFC80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7368F7DE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7827B71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C3B70A" w14:textId="1543F06B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Early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utaneous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photosensitivity</w:t>
            </w:r>
          </w:p>
        </w:tc>
        <w:tc>
          <w:tcPr>
            <w:tcW w:w="0" w:type="auto"/>
            <w:noWrap/>
            <w:vAlign w:val="center"/>
            <w:hideMark/>
          </w:tcPr>
          <w:p w14:paraId="1951D57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7655F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CC157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5FFCC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70240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22BE9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F67A7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C5691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5CADB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80CE3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6752A6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7E8208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F35ECD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CA998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7122E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54641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8F8E7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59E84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303B8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4796AD72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CF9FE94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A84237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stigmatism</w:t>
            </w:r>
          </w:p>
        </w:tc>
        <w:tc>
          <w:tcPr>
            <w:tcW w:w="0" w:type="auto"/>
            <w:noWrap/>
            <w:vAlign w:val="center"/>
            <w:hideMark/>
          </w:tcPr>
          <w:p w14:paraId="7B0118A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1B0B3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8938E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58071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15317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182F0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CFDB6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2003E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3D42DC3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07B46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A1902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C23870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A00CCA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B6D3D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EAB8E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C433D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404676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FF1CF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077EC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D6C6125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A88C7A7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603851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mblyopia</w:t>
            </w:r>
          </w:p>
        </w:tc>
        <w:tc>
          <w:tcPr>
            <w:tcW w:w="0" w:type="auto"/>
            <w:noWrap/>
            <w:vAlign w:val="center"/>
            <w:hideMark/>
          </w:tcPr>
          <w:p w14:paraId="425D75E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822B1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BAEB7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E8083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90644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649F8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49222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AF6A9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99D0F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F27BF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08A32E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0CEC9A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81B561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C3DB8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C96BB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13507C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77D95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D906F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EC119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49FCD6A5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D78942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B96107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lternating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exotropia</w:t>
            </w:r>
          </w:p>
        </w:tc>
        <w:tc>
          <w:tcPr>
            <w:tcW w:w="0" w:type="auto"/>
            <w:noWrap/>
            <w:vAlign w:val="center"/>
            <w:hideMark/>
          </w:tcPr>
          <w:p w14:paraId="26CBF7E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F3034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D1C63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AEC6F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148DA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8A62C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FB7D5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03B29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E82C9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038AD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1F2998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2F96D3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5DFE39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2C224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2BDD9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E2292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528C7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E3D1B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F1A96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5B560DFB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3C345F2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5F0BC2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Myopia</w:t>
            </w:r>
          </w:p>
        </w:tc>
        <w:tc>
          <w:tcPr>
            <w:tcW w:w="0" w:type="auto"/>
            <w:noWrap/>
            <w:vAlign w:val="center"/>
            <w:hideMark/>
          </w:tcPr>
          <w:p w14:paraId="5A53102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A0948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6F7E8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56A9D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BE3C9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26B85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7A620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10905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7F6BE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5B12C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ECF77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EDDBA5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B43557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33256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2EB27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81551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AA803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805998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E0422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4C4C9503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0F634B26" w14:textId="2F90EF61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Brain</w:t>
            </w:r>
          </w:p>
        </w:tc>
        <w:tc>
          <w:tcPr>
            <w:tcW w:w="0" w:type="auto"/>
            <w:noWrap/>
            <w:vAlign w:val="center"/>
            <w:hideMark/>
          </w:tcPr>
          <w:p w14:paraId="6F46B908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356C0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7D453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D4590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68D89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49A0F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B0556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CA3DE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B63BD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23388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3C18B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608DDD0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3D64611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EE184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275DD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473A4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945CD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BB494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F7DFA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D20DF" w:rsidRPr="00ED01E5" w14:paraId="181BE895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FD7187" w14:textId="77777777" w:rsidR="00616B22" w:rsidRPr="00ED01E5" w:rsidRDefault="00616B22" w:rsidP="005639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F90EEE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EEG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bnormality</w:t>
            </w:r>
          </w:p>
        </w:tc>
        <w:tc>
          <w:tcPr>
            <w:tcW w:w="0" w:type="auto"/>
            <w:noWrap/>
            <w:vAlign w:val="center"/>
            <w:hideMark/>
          </w:tcPr>
          <w:p w14:paraId="3EBE6D7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7B5AF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5E31B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A60DD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6E2BE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97103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D56CD6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612A8B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DEFBC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6CC00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10A19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514FDA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153753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C4836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F166F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07470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3CADB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E0F49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14E82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1F1D1B1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4EF8C9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AB282A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erebr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ventricles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a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bnormality</w:t>
            </w:r>
          </w:p>
        </w:tc>
        <w:tc>
          <w:tcPr>
            <w:tcW w:w="0" w:type="auto"/>
            <w:noWrap/>
            <w:vAlign w:val="center"/>
            <w:hideMark/>
          </w:tcPr>
          <w:p w14:paraId="7730915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45D99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B9DEF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AB3A1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DF689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0BBDDC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37868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3129E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2197F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CF29F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8A60D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4B11B9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97BB4B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D1847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D2852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4AA8B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37713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FFF53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6E564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6E33C25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5BDF166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2E2C060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Hypoplasia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of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th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brainstem</w:t>
            </w:r>
          </w:p>
        </w:tc>
        <w:tc>
          <w:tcPr>
            <w:tcW w:w="0" w:type="auto"/>
            <w:noWrap/>
            <w:vAlign w:val="center"/>
            <w:hideMark/>
          </w:tcPr>
          <w:p w14:paraId="7FFB196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0AB8C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5F3F8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613D47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CB81B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3C668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363E7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06DA2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ED023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7B845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9239C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CBF7E8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964F45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FE0FD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B3407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BDE5E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28ED4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23EFB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B05CC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AD30C0E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01B654A1" w14:textId="77777777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mmunity</w:t>
            </w:r>
          </w:p>
        </w:tc>
        <w:tc>
          <w:tcPr>
            <w:tcW w:w="0" w:type="auto"/>
            <w:noWrap/>
            <w:vAlign w:val="center"/>
            <w:hideMark/>
          </w:tcPr>
          <w:p w14:paraId="4AD95651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D1334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A7F63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9D7F4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27FAAA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C836F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F2125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B5DD8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FFAF9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0065A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48DF8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24B3534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0E8E5E2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BDC63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6A2EF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9833F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0E3EB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89680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686AB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D20DF" w:rsidRPr="00ED01E5" w14:paraId="1F13BF69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825A0D" w14:textId="77777777" w:rsidR="00616B22" w:rsidRPr="00ED01E5" w:rsidRDefault="00616B22" w:rsidP="005639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CC5889A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bnormality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of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th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mmun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ystem</w:t>
            </w:r>
          </w:p>
        </w:tc>
        <w:tc>
          <w:tcPr>
            <w:tcW w:w="0" w:type="auto"/>
            <w:noWrap/>
            <w:vAlign w:val="center"/>
            <w:hideMark/>
          </w:tcPr>
          <w:p w14:paraId="51165AA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A0A94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8B2F9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5AD4DB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8AE5D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A0D8E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ACECC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05761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90801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8DBDA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B09ED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5CA26F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744FC6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93401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0DF82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F52B7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91120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6E61C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7AAD0A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5D819E7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A2D4B8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C76BD0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ever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el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mmunodeficiency</w:t>
            </w:r>
          </w:p>
        </w:tc>
        <w:tc>
          <w:tcPr>
            <w:tcW w:w="0" w:type="auto"/>
            <w:noWrap/>
            <w:vAlign w:val="center"/>
            <w:hideMark/>
          </w:tcPr>
          <w:p w14:paraId="057FE3A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4D566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F7C9D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007079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BACE1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816F4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9784C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8CCF1B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61371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8B701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58943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A3B357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C7DBE4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F9E3F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AC493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81707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C4429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3BB85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1C4D8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320F9F5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667A2D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838287" w14:textId="6ECEF96E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utoimmun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ntibody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positivity</w:t>
            </w:r>
          </w:p>
        </w:tc>
        <w:tc>
          <w:tcPr>
            <w:tcW w:w="0" w:type="auto"/>
            <w:noWrap/>
            <w:vAlign w:val="center"/>
            <w:hideMark/>
          </w:tcPr>
          <w:p w14:paraId="7E33228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C0525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23773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A09DB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CF6C8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83DC0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F9CAF9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0A075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C9086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54F35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0773B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9EE4FF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67EFB4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7A4A8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8ADDC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06C3F3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C1115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C32EF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ECA27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449B1179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22003A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6F6AD8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utoimmun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e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ncephalopathy</w:t>
            </w:r>
          </w:p>
        </w:tc>
        <w:tc>
          <w:tcPr>
            <w:tcW w:w="0" w:type="auto"/>
            <w:noWrap/>
            <w:vAlign w:val="center"/>
            <w:hideMark/>
          </w:tcPr>
          <w:p w14:paraId="3F6295A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14999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55E35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0063F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08CEC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F0A6E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383F5E6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16877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58A4F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BDA0E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D36DF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F2EED6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656839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03761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D67E0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AE211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3973C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1BB17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74457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AC99983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0BFA1DDC" w14:textId="77777777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Gastrointestin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tract</w:t>
            </w:r>
          </w:p>
        </w:tc>
        <w:tc>
          <w:tcPr>
            <w:tcW w:w="0" w:type="auto"/>
            <w:noWrap/>
            <w:vAlign w:val="center"/>
            <w:hideMark/>
          </w:tcPr>
          <w:p w14:paraId="15583EAA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68CD0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8DA9F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BEDD8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452143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1A016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B47BC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FD2CF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B348A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F867E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B7966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1413080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3927B70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A47FA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C0E3E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F5144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16BF9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C072E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059FA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D20DF" w:rsidRPr="00ED01E5" w14:paraId="5D2FAE5C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3130F01" w14:textId="77777777" w:rsidR="00616B22" w:rsidRPr="00ED01E5" w:rsidRDefault="00616B22" w:rsidP="005639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D338016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Gastroparesis</w:t>
            </w:r>
          </w:p>
        </w:tc>
        <w:tc>
          <w:tcPr>
            <w:tcW w:w="0" w:type="auto"/>
            <w:noWrap/>
            <w:vAlign w:val="center"/>
            <w:hideMark/>
          </w:tcPr>
          <w:p w14:paraId="6BC5CD5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628A0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56BE4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BCFAF4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83CA5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F6A1D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AB38A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A8409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C1F0D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412CD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61170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CBE58B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D5E3C3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39251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50705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F1BD8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009F5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EC8D8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FEB9E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E1A13BA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940E388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657F4C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hronic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onstipation</w:t>
            </w:r>
          </w:p>
        </w:tc>
        <w:tc>
          <w:tcPr>
            <w:tcW w:w="0" w:type="auto"/>
            <w:noWrap/>
            <w:vAlign w:val="center"/>
            <w:hideMark/>
          </w:tcPr>
          <w:p w14:paraId="65D1448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3DBDB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3A2E4F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361A3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9884F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731378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2BA99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16734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52429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D0763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A54D98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429E1F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5CDA27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DF30E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64278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4D013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357EE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51C2B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A8218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2B7DAC9B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9739373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EC6431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Gastroesophage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reflux</w:t>
            </w:r>
          </w:p>
        </w:tc>
        <w:tc>
          <w:tcPr>
            <w:tcW w:w="0" w:type="auto"/>
            <w:noWrap/>
            <w:vAlign w:val="center"/>
            <w:hideMark/>
          </w:tcPr>
          <w:p w14:paraId="54CC753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BA329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32F89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775B6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FA27D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D7C13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21B5D5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D821E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99723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BF4C8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EE862E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4276C7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77A148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72A1C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5B589F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79A7F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62C5D4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045F3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5C6823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5A1C3700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F537421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9AC3D9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bnorm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gastrointestin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motility</w:t>
            </w:r>
          </w:p>
        </w:tc>
        <w:tc>
          <w:tcPr>
            <w:tcW w:w="0" w:type="auto"/>
            <w:noWrap/>
            <w:vAlign w:val="center"/>
            <w:hideMark/>
          </w:tcPr>
          <w:p w14:paraId="3F58159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41908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51A3B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02912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88423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60194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B6C41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8D4D2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D647E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916E9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84C727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7D12B3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E74600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9403F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681EE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75478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46AD5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374902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CB5F8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1ACD9A0A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76D1FF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62D2B0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Bowe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ncontinence</w:t>
            </w:r>
          </w:p>
        </w:tc>
        <w:tc>
          <w:tcPr>
            <w:tcW w:w="0" w:type="auto"/>
            <w:noWrap/>
            <w:vAlign w:val="center"/>
            <w:hideMark/>
          </w:tcPr>
          <w:p w14:paraId="0E39ACD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A8742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7D7B1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E75F7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474B9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2B285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B72E3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754FB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8122B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1D6F2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3E904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6329F2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F0FA7E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AA215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CEC6B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A999A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790A6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906CE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AFAEB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</w:tr>
      <w:tr w:rsidR="006D20DF" w:rsidRPr="00ED01E5" w14:paraId="6E716135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5C9B3986" w14:textId="77777777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ardiac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nd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respiratory</w:t>
            </w:r>
          </w:p>
        </w:tc>
        <w:tc>
          <w:tcPr>
            <w:tcW w:w="0" w:type="auto"/>
            <w:noWrap/>
            <w:vAlign w:val="center"/>
            <w:hideMark/>
          </w:tcPr>
          <w:p w14:paraId="49FAC19A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E2131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03A45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C4538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C64009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9374C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F3080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86B37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9F3F9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580EA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37D5F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6417693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712D88E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E9D8C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2E935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D6BE2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4ABB4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FEB6E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BCAE2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D20DF" w:rsidRPr="00ED01E5" w14:paraId="286836FF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AB2F0F" w14:textId="77777777" w:rsidR="00616B22" w:rsidRPr="00ED01E5" w:rsidRDefault="00616B22" w:rsidP="005639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8390F37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cimitar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nomaly</w:t>
            </w:r>
          </w:p>
        </w:tc>
        <w:tc>
          <w:tcPr>
            <w:tcW w:w="0" w:type="auto"/>
            <w:noWrap/>
            <w:vAlign w:val="center"/>
            <w:hideMark/>
          </w:tcPr>
          <w:p w14:paraId="200996B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E8776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395A6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4CD1F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301EE5D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633F8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6898F4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4BC56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E0FC6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40ACA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2D42F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06FAB1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703809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6A49D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9FEDD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74FD9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1308C3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7F694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F6A01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79CF243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12A7BC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B99BA3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Prolonged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QT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nterval</w:t>
            </w:r>
          </w:p>
        </w:tc>
        <w:tc>
          <w:tcPr>
            <w:tcW w:w="0" w:type="auto"/>
            <w:noWrap/>
            <w:vAlign w:val="center"/>
            <w:hideMark/>
          </w:tcPr>
          <w:p w14:paraId="0294628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93C1B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7C1F1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C1A55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F21CA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4134B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901D5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C313D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DCC22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11EC1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D9C4EC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088241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1DDEF9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3DF86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6E90B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B33A8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DA7DF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1FCDB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24B76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F8F1E37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B06E5B6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A723C7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rrhythmia</w:t>
            </w:r>
          </w:p>
        </w:tc>
        <w:tc>
          <w:tcPr>
            <w:tcW w:w="0" w:type="auto"/>
            <w:noWrap/>
            <w:vAlign w:val="center"/>
            <w:hideMark/>
          </w:tcPr>
          <w:p w14:paraId="011446A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E7922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DF4E1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C4B9B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15606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1F68F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0A369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DC135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DEF96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1397F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BB03D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08EAEF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CDAF02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3AF6E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1E0E3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F147D8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21197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D98C5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EAD23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1504650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8703A4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A3B0EE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Bradycardia</w:t>
            </w:r>
          </w:p>
        </w:tc>
        <w:tc>
          <w:tcPr>
            <w:tcW w:w="0" w:type="auto"/>
            <w:noWrap/>
            <w:vAlign w:val="center"/>
            <w:hideMark/>
          </w:tcPr>
          <w:p w14:paraId="50C741C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3416D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5BEC0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57A807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9E360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8AC51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B7DF7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03D4F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0D8BD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BB03A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883F9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4FC4B7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DE8C6C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1E043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93FEF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A8BC1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44BC4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F9098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EE556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5076AFF1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A62D85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2D4BF0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sthma</w:t>
            </w:r>
          </w:p>
        </w:tc>
        <w:tc>
          <w:tcPr>
            <w:tcW w:w="0" w:type="auto"/>
            <w:noWrap/>
            <w:vAlign w:val="center"/>
            <w:hideMark/>
          </w:tcPr>
          <w:p w14:paraId="45C7238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AA0C9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DB1D8F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DC787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05F15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08E32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FF711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A246F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8A244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9DFBB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CDE87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A5B8F9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5A091D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06990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2876E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F6771D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85FAE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4F633B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2A291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</w:tr>
      <w:tr w:rsidR="006D20DF" w:rsidRPr="00ED01E5" w14:paraId="565EDE56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489BEC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9291BD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hronic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lung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disease</w:t>
            </w:r>
          </w:p>
        </w:tc>
        <w:tc>
          <w:tcPr>
            <w:tcW w:w="0" w:type="auto"/>
            <w:noWrap/>
            <w:vAlign w:val="center"/>
            <w:hideMark/>
          </w:tcPr>
          <w:p w14:paraId="31EDD3C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E35F0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C062A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96ABB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E45702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EC73B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1F19E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3098A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5CA57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45AB6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CDD6C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4B55EE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D063F6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BBEFF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F1DFD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25711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70FA9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4A4E4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A9779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5A380B5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845F57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4A34C4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Neonat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respiratory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distress</w:t>
            </w:r>
          </w:p>
        </w:tc>
        <w:tc>
          <w:tcPr>
            <w:tcW w:w="0" w:type="auto"/>
            <w:noWrap/>
            <w:vAlign w:val="center"/>
            <w:hideMark/>
          </w:tcPr>
          <w:p w14:paraId="56D72AD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92E8E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FC956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FC0A1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51D3D9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D002F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00EEAB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503E2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6D7B2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1A028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3DF9EA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4D5590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7C674E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7ED32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782D5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470C4E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3E279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81674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63FB1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19A151F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D8F2C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BA68A4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Breathing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dysregulation</w:t>
            </w:r>
          </w:p>
        </w:tc>
        <w:tc>
          <w:tcPr>
            <w:tcW w:w="0" w:type="auto"/>
            <w:noWrap/>
            <w:vAlign w:val="center"/>
            <w:hideMark/>
          </w:tcPr>
          <w:p w14:paraId="234D5DB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11960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B5E5E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042D5A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0BE4C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54701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5D45B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47BCF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2940D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AA8F7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4F9E8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8808A8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64EA0A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75F11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4AE278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2FB77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9E445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B1B8D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0C0EA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1660976F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6F292FE8" w14:textId="77777777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raniofaci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dysmorphisms</w:t>
            </w:r>
          </w:p>
        </w:tc>
        <w:tc>
          <w:tcPr>
            <w:tcW w:w="0" w:type="auto"/>
            <w:noWrap/>
            <w:vAlign w:val="center"/>
            <w:hideMark/>
          </w:tcPr>
          <w:p w14:paraId="1A1FDBD5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413A4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6626C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E9E6A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433A8A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2982B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899F3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AE0C4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19A69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19659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5B579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133C918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15A8A99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7DBCE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C4974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EB47F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34DE2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3AFE3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38715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D20DF" w:rsidRPr="00ED01E5" w14:paraId="2FBFBB84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9E30BA" w14:textId="77777777" w:rsidR="00616B22" w:rsidRPr="00ED01E5" w:rsidRDefault="00616B22" w:rsidP="005639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C01A46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trabismus</w:t>
            </w:r>
          </w:p>
        </w:tc>
        <w:tc>
          <w:tcPr>
            <w:tcW w:w="0" w:type="auto"/>
            <w:noWrap/>
            <w:vAlign w:val="center"/>
            <w:hideMark/>
          </w:tcPr>
          <w:p w14:paraId="39BCCCF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0F076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9BC9B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956BE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0589C1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269C44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9C878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09144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55C8CE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96B6A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EA607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48289D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EEFFA0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583D2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2EF41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57A21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F18CD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B4069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6CBDF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16512A95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9897F2F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E10BCF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Persistenc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of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primary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teeth</w:t>
            </w:r>
          </w:p>
        </w:tc>
        <w:tc>
          <w:tcPr>
            <w:tcW w:w="0" w:type="auto"/>
            <w:noWrap/>
            <w:vAlign w:val="center"/>
            <w:hideMark/>
          </w:tcPr>
          <w:p w14:paraId="068EE6F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3F07E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1F7DB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26A9E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151B7C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703F62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06299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76DC1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E5AAB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D39C1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17846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A404FA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03C450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321B4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4E446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A3A8D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91367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E4595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432E3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8C8F868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DB62EE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6F2544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Pes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av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3F5959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79A83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37FDD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11ADC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442CC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377338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FF817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17063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55CD6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B60AC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C8B28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F7612B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FB9450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9B21F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7318E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8F791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26188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88392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10570E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4E44174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0EE60E2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07934B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E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xtern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ear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cartilage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bnormalit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1AA923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7B920E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2F0EB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55289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0266E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933253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2721F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4E038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EA17E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A2D14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446A8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0B700E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7A970B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54C53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1E881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572A7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05618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7BAF1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F8FBE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2CDF4C9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AFE100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577904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Long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fingers</w:t>
            </w:r>
          </w:p>
        </w:tc>
        <w:tc>
          <w:tcPr>
            <w:tcW w:w="0" w:type="auto"/>
            <w:noWrap/>
            <w:vAlign w:val="center"/>
            <w:hideMark/>
          </w:tcPr>
          <w:p w14:paraId="1FCA7B4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E7163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4B751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D8205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5E795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6295A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013788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604166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DB75A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3E8A5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4F498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5C3E8C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7C4F67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3163F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D3ED7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44AC58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8996B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67411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3A11E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F345353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346E08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6DE66D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raniosynostosis</w:t>
            </w:r>
          </w:p>
        </w:tc>
        <w:tc>
          <w:tcPr>
            <w:tcW w:w="0" w:type="auto"/>
            <w:noWrap/>
            <w:vAlign w:val="center"/>
            <w:hideMark/>
          </w:tcPr>
          <w:p w14:paraId="332DB2F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36D57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A8111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A5927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F11F5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4C742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11FEE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6D0BE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16EA64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ED303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26023B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D4827D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42D013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D94E8A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AE660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8CCAB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149ED2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1CCCC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E8208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8B8DE1E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6D7C28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1440DEAE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Microcephaly</w:t>
            </w:r>
          </w:p>
        </w:tc>
        <w:tc>
          <w:tcPr>
            <w:tcW w:w="0" w:type="auto"/>
            <w:noWrap/>
            <w:vAlign w:val="center"/>
            <w:hideMark/>
          </w:tcPr>
          <w:p w14:paraId="17AB6C0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5B8EC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811A0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0D1093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5B481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E879E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9AA3C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8A275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132B5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72651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9C53C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246FD3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86E085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42E32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0FFD3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7228D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95534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A9048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2006F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D28F337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2E0662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B79D24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acr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dimple</w:t>
            </w:r>
          </w:p>
        </w:tc>
        <w:tc>
          <w:tcPr>
            <w:tcW w:w="0" w:type="auto"/>
            <w:noWrap/>
            <w:vAlign w:val="center"/>
            <w:hideMark/>
          </w:tcPr>
          <w:p w14:paraId="2E14491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45D1F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9521A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383E7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C0087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114C1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A000A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D46678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FE83E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180BC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889256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06D416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A73DE5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25B77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FB9CA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B69A3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48575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4AEF5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CC641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17D965EA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6707609E" w14:textId="77777777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Joint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nd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kin</w:t>
            </w:r>
          </w:p>
        </w:tc>
        <w:tc>
          <w:tcPr>
            <w:tcW w:w="0" w:type="auto"/>
            <w:noWrap/>
            <w:vAlign w:val="center"/>
            <w:hideMark/>
          </w:tcPr>
          <w:p w14:paraId="21126CDC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E6F72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A3AA9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D3670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233B2D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A1EE7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45F8C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6621A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257CA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2ADD1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719D5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49AD08F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0E3DABB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F1905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3AC23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3A118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BE1A9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0EEA7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44FE3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D20DF" w:rsidRPr="00ED01E5" w14:paraId="0676FC8C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2784FF" w14:textId="77777777" w:rsidR="00616B22" w:rsidRPr="00ED01E5" w:rsidRDefault="00616B22" w:rsidP="005639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2925ECF3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Digit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flexor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tenosynovitis</w:t>
            </w:r>
          </w:p>
        </w:tc>
        <w:tc>
          <w:tcPr>
            <w:tcW w:w="0" w:type="auto"/>
            <w:noWrap/>
            <w:vAlign w:val="center"/>
            <w:hideMark/>
          </w:tcPr>
          <w:p w14:paraId="2EFFF69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A440F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5E425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22E27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855A15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1AE7A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36179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32A8A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7C26F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EFC2F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16A95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16C1A6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B3D64B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D4D9A0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1A8E0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C8799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EC784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CF3C5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4BD6A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74CD69A4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C33099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2C17B9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Joint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hypermobility</w:t>
            </w:r>
          </w:p>
        </w:tc>
        <w:tc>
          <w:tcPr>
            <w:tcW w:w="0" w:type="auto"/>
            <w:noWrap/>
            <w:vAlign w:val="center"/>
            <w:hideMark/>
          </w:tcPr>
          <w:p w14:paraId="0A97129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B1D4E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422AF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7624C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6E069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CFEB07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C469C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1B272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B9C28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69B50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538A0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5E3851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474921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14C5E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F846E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C57AB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01940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997AD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0A1B7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C988935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5AB39D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A94B67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Patchy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hypo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nd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hyperpigmentation</w:t>
            </w:r>
          </w:p>
        </w:tc>
        <w:tc>
          <w:tcPr>
            <w:tcW w:w="0" w:type="auto"/>
            <w:noWrap/>
            <w:vAlign w:val="center"/>
            <w:hideMark/>
          </w:tcPr>
          <w:p w14:paraId="22BE7F3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224D4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FC35E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AD8C5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EE5A6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C102E8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D6324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53DF4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AA837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8119D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C8D86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A236B3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BD42D5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DC23B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531DD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AC8C5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9080C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AA364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F11AA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43B0A359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D4787E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1F4E97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Few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afe-au-lait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pots</w:t>
            </w:r>
          </w:p>
        </w:tc>
        <w:tc>
          <w:tcPr>
            <w:tcW w:w="0" w:type="auto"/>
            <w:noWrap/>
            <w:vAlign w:val="center"/>
            <w:hideMark/>
          </w:tcPr>
          <w:p w14:paraId="0816E86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DD658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8D67F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D9C93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08369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22236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B41DC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E61C9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E40F3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28C36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CDE1A4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FA3861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F5BE7D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D9E18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AD90E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9D6CE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367921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5D453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35314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BACD963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6A776179" w14:textId="77777777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Feeding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difficulties</w:t>
            </w:r>
          </w:p>
        </w:tc>
        <w:tc>
          <w:tcPr>
            <w:tcW w:w="0" w:type="auto"/>
            <w:noWrap/>
            <w:vAlign w:val="center"/>
            <w:hideMark/>
          </w:tcPr>
          <w:p w14:paraId="00E35E7D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AC9AB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B8D00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12591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F02808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3CBDF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502E0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01B99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3914B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DD9CC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D483B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50CED6C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2A1195F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B1F14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82098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B39C7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864BB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134DB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998C6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D20DF" w:rsidRPr="00ED01E5" w14:paraId="0834F82B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11C6FBF" w14:textId="77777777" w:rsidR="00616B22" w:rsidRPr="00ED01E5" w:rsidRDefault="00616B22" w:rsidP="005639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AF7E8D9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Or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version</w:t>
            </w:r>
          </w:p>
        </w:tc>
        <w:tc>
          <w:tcPr>
            <w:tcW w:w="0" w:type="auto"/>
            <w:noWrap/>
            <w:vAlign w:val="center"/>
            <w:hideMark/>
          </w:tcPr>
          <w:p w14:paraId="43ACAD6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859A9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887FF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A1791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AAF9C8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14EF3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28DFE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23589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0B973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B4EF8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55B9A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CC00A9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E6240C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5C05E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5B798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5257F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052E0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C32B6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64704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198A4D7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2133F4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D30988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Gastrostomy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tub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feeding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n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nfancy</w:t>
            </w:r>
          </w:p>
        </w:tc>
        <w:tc>
          <w:tcPr>
            <w:tcW w:w="0" w:type="auto"/>
            <w:noWrap/>
            <w:vAlign w:val="center"/>
            <w:hideMark/>
          </w:tcPr>
          <w:p w14:paraId="4A2183D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CBBC5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059C1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41FE9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DCFD3D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FEF72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5BC25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3A9E0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CC5A8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B93EB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A8BFD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9D4532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186D3E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7C7C3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B548E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B9C65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FB4E5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F99C8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F5B11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A5FD8E8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7F896E2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C14095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Dysphagia</w:t>
            </w:r>
          </w:p>
        </w:tc>
        <w:tc>
          <w:tcPr>
            <w:tcW w:w="0" w:type="auto"/>
            <w:noWrap/>
            <w:vAlign w:val="center"/>
            <w:hideMark/>
          </w:tcPr>
          <w:p w14:paraId="5ED75DD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38909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0F0E1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9CC5D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5EFDD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3CB2B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A0E44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61804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832ED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A98C8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7820D3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34294F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C5A476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71718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1CA98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A13C7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99B4E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BE5AD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AF97D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4497F76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A112E05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1F6BAF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Feeding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difficulties</w:t>
            </w:r>
          </w:p>
        </w:tc>
        <w:tc>
          <w:tcPr>
            <w:tcW w:w="0" w:type="auto"/>
            <w:noWrap/>
            <w:vAlign w:val="center"/>
            <w:hideMark/>
          </w:tcPr>
          <w:p w14:paraId="5072C16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72B2C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40ADF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5FCA3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5DE14E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D5734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B3766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D3308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F896D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BF5EA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09E9DA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0140FD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CAFF5E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79A09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613B75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6DA50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60D35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98635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278C9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5331F4E7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12AB75FC" w14:textId="77777777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Bones</w:t>
            </w:r>
          </w:p>
        </w:tc>
        <w:tc>
          <w:tcPr>
            <w:tcW w:w="0" w:type="auto"/>
            <w:noWrap/>
            <w:vAlign w:val="center"/>
            <w:hideMark/>
          </w:tcPr>
          <w:p w14:paraId="56DA0D27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376B6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1F5CC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361CE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FF73A8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04AE2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9ACC6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9FDC3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CFF35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B6FD6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2496C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45BA721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1CB7D5F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98370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82E5C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B5B08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42DFF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9729A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24B49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D20DF" w:rsidRPr="00ED01E5" w14:paraId="37DE60FA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8D2426" w14:textId="77777777" w:rsidR="00616B22" w:rsidRPr="00ED01E5" w:rsidRDefault="00616B22" w:rsidP="005639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7B0A4AA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Lumbar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pin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an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tenosis</w:t>
            </w:r>
          </w:p>
        </w:tc>
        <w:tc>
          <w:tcPr>
            <w:tcW w:w="0" w:type="auto"/>
            <w:noWrap/>
            <w:vAlign w:val="center"/>
            <w:hideMark/>
          </w:tcPr>
          <w:p w14:paraId="5EA9E5F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E76D1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7513F6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FA652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066F7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EFF9B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14B72C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7F87A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83C41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06AFE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97DD7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F179A8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7913DA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F8455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48890C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27771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1081C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50642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1ED50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839870B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93B39F3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2B0508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ternum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a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bnormality</w:t>
            </w:r>
          </w:p>
        </w:tc>
        <w:tc>
          <w:tcPr>
            <w:tcW w:w="0" w:type="auto"/>
            <w:noWrap/>
            <w:vAlign w:val="center"/>
            <w:hideMark/>
          </w:tcPr>
          <w:p w14:paraId="2D6CD10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9B100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1C3596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4A85D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FE2BE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E714B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1345A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A637A2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51D36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27065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72AB96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D178C0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B6463D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5784B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8BA7F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B6904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C9074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29C7D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E4B67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1F5F59A2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FE7C3A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F07EA1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coliosis</w:t>
            </w:r>
          </w:p>
        </w:tc>
        <w:tc>
          <w:tcPr>
            <w:tcW w:w="0" w:type="auto"/>
            <w:noWrap/>
            <w:vAlign w:val="center"/>
            <w:hideMark/>
          </w:tcPr>
          <w:p w14:paraId="2736E43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DE0A6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41743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13824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D7A792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87657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4CC0A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A879D8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B2721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CF015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72660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2C1001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12C911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C74EC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25712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7289C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1C2D5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038C1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21239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48751A91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27FE6668" w14:textId="77777777" w:rsidR="00616B22" w:rsidRPr="00ED01E5" w:rsidRDefault="00616B22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65AB735A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75402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2AE6B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E0FBE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2D94F5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B8370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23A79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E2105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9ADA4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B5113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61433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2C5C7A9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446" w:type="dxa"/>
            <w:noWrap/>
            <w:vAlign w:val="center"/>
            <w:hideMark/>
          </w:tcPr>
          <w:p w14:paraId="72D78BA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158A9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72A5B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4B1AD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50A18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50F36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96CE4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D20DF" w:rsidRPr="00ED01E5" w14:paraId="72A68983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89082A" w14:textId="77777777" w:rsidR="00616B22" w:rsidRPr="00ED01E5" w:rsidRDefault="00616B22" w:rsidP="0056397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70B04C7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nkyloglossia</w:t>
            </w:r>
          </w:p>
        </w:tc>
        <w:tc>
          <w:tcPr>
            <w:tcW w:w="0" w:type="auto"/>
            <w:noWrap/>
            <w:vAlign w:val="center"/>
            <w:hideMark/>
          </w:tcPr>
          <w:p w14:paraId="5CC3381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4C60A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243E9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81AD2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BDC6E8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894E8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96FD2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7A355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5CD3E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39E61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3DABE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EF94ED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D53046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4DC728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237F9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E27AB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8A23B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899CB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4D118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20216695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9F65122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99390F1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Latex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llergy</w:t>
            </w:r>
          </w:p>
        </w:tc>
        <w:tc>
          <w:tcPr>
            <w:tcW w:w="0" w:type="auto"/>
            <w:noWrap/>
            <w:vAlign w:val="center"/>
            <w:hideMark/>
          </w:tcPr>
          <w:p w14:paraId="2D2C56A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05FEB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08AFF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5313C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2BC2D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DDA4D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0AA36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2C711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FAD5F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F0674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BB7389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F02768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C8A276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169F1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E30FA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DD282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5A44E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10FDA5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DF8C9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030B117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C6920EB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20B974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eason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llergy</w:t>
            </w:r>
          </w:p>
        </w:tc>
        <w:tc>
          <w:tcPr>
            <w:tcW w:w="0" w:type="auto"/>
            <w:noWrap/>
            <w:vAlign w:val="center"/>
            <w:hideMark/>
          </w:tcPr>
          <w:p w14:paraId="0A77681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E00E3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8F57F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2E406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686BB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2F8C78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0AAE6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D0852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90C85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627AA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108830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E988BD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D3AD76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66921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003A8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D123C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567CF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05946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1B30E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15F3CB70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70693A6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5B2E68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Exercis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nduced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myalgia</w:t>
            </w:r>
          </w:p>
        </w:tc>
        <w:tc>
          <w:tcPr>
            <w:tcW w:w="0" w:type="auto"/>
            <w:noWrap/>
            <w:vAlign w:val="center"/>
            <w:hideMark/>
          </w:tcPr>
          <w:p w14:paraId="6F10233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241A9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1C3D5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6AE8F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77E67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D1D09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D3C8E9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7363CC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C73C1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584FD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FBA1A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275667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CEA066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0394F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76F73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3F6BBE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92FB9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CB6B1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D7F58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1535E7EF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CCB0B77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839977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nfantil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pasms</w:t>
            </w:r>
          </w:p>
        </w:tc>
        <w:tc>
          <w:tcPr>
            <w:tcW w:w="0" w:type="auto"/>
            <w:noWrap/>
            <w:vAlign w:val="center"/>
            <w:hideMark/>
          </w:tcPr>
          <w:p w14:paraId="37A33DC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85C31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998A3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574EE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7B746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2D548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10B95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A28FC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728AF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4A6FC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66B0540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59580A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375E2F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90ABB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19709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011F4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1AD3F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439D4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F4824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1C347994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0F7A04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C8BC26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ingl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umbilic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rtery</w:t>
            </w:r>
          </w:p>
        </w:tc>
        <w:tc>
          <w:tcPr>
            <w:tcW w:w="0" w:type="auto"/>
            <w:noWrap/>
            <w:vAlign w:val="center"/>
            <w:hideMark/>
          </w:tcPr>
          <w:p w14:paraId="3BE6EFB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865D1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AE755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D7EAE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5BCCD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CEA9B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52190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967D2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4B2A5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A40CC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48BA2A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4BEB075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285F41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F2F65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E25B5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D65D9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D0320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1D2DA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6C84E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5A7F2BE7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28D173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F7E279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Umbilic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hernia</w:t>
            </w:r>
          </w:p>
        </w:tc>
        <w:tc>
          <w:tcPr>
            <w:tcW w:w="0" w:type="auto"/>
            <w:noWrap/>
            <w:vAlign w:val="center"/>
            <w:hideMark/>
          </w:tcPr>
          <w:p w14:paraId="5CB8108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5FCDD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6851B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131A6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E84A6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7BA76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D25E5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7AA28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B9C3E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9C300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DEA891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999A1A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5DA5D6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3E0FF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8F623A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C2CA1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CF709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1FB02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B53A0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774CB4DA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C41A34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2E1C34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Congenit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nystagmus</w:t>
            </w:r>
          </w:p>
        </w:tc>
        <w:tc>
          <w:tcPr>
            <w:tcW w:w="0" w:type="auto"/>
            <w:noWrap/>
            <w:vAlign w:val="center"/>
            <w:hideMark/>
          </w:tcPr>
          <w:p w14:paraId="3CFCAC2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65A6B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B9A40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D7844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FB684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DCFBC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B40F4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BB1F0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A19879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463206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9DE6C4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74ECB25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37837A1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EEC7C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71E7F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DCD90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7FBE4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B2D19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1FE2C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1CFE4A2A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C2FBFE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4A0F39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Prolonged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neonat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jaundice</w:t>
            </w:r>
          </w:p>
        </w:tc>
        <w:tc>
          <w:tcPr>
            <w:tcW w:w="0" w:type="auto"/>
            <w:noWrap/>
            <w:vAlign w:val="center"/>
            <w:hideMark/>
          </w:tcPr>
          <w:p w14:paraId="4F36D04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E1141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CC066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1E6DA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62013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D4F7B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2F05E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038A5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DDF611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9C39E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D66DDA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0E528ED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03D830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D95A1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632D4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CCEAB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5533DE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B386C6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460A1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3A2A7831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6FF21D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A83FF6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M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l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genitalia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abnormality</w:t>
            </w:r>
          </w:p>
        </w:tc>
        <w:tc>
          <w:tcPr>
            <w:tcW w:w="0" w:type="auto"/>
            <w:noWrap/>
            <w:vAlign w:val="center"/>
            <w:hideMark/>
          </w:tcPr>
          <w:p w14:paraId="00AAC31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0C2E6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5C79A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B42AB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D86AC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85AC9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3A55D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FB520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859561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C079B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0B16C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6675EFA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578340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70161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A0CDA6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2498E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09F7A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6ED4E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EA78D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93E8670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51D076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B6FE7A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Hypothyroidism</w:t>
            </w:r>
          </w:p>
        </w:tc>
        <w:tc>
          <w:tcPr>
            <w:tcW w:w="0" w:type="auto"/>
            <w:noWrap/>
            <w:vAlign w:val="center"/>
            <w:hideMark/>
          </w:tcPr>
          <w:p w14:paraId="2A4D96B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9ACE4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E7782B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F9DA7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3F070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FE9FA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3F449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3687C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02D47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9E0C6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54DF10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A257DD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2B58FC6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D7620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D81D8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F28BD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EC1E09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491212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46FC0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</w:tr>
      <w:tr w:rsidR="006D20DF" w:rsidRPr="00ED01E5" w14:paraId="48866083" w14:textId="77777777" w:rsidTr="006D2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B82285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112C1F" w14:textId="77777777" w:rsidR="00616B22" w:rsidRPr="00ED01E5" w:rsidRDefault="00616B22" w:rsidP="00563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Epistaxis</w:t>
            </w:r>
          </w:p>
        </w:tc>
        <w:tc>
          <w:tcPr>
            <w:tcW w:w="0" w:type="auto"/>
            <w:noWrap/>
            <w:vAlign w:val="center"/>
            <w:hideMark/>
          </w:tcPr>
          <w:p w14:paraId="62D6790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ECE9BD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CFD15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9F2D6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9EB698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CFB2B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D072976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CE62B2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ACFD7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83830F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47BA54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17C4073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noWrap/>
            <w:vAlign w:val="center"/>
            <w:hideMark/>
          </w:tcPr>
          <w:p w14:paraId="56560653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3D7837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39BC8E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0386FA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5DF42B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6CFD2C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395BE0" w14:textId="77777777" w:rsidR="00616B22" w:rsidRPr="00ED01E5" w:rsidRDefault="00616B22" w:rsidP="00563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69D8A89E" w14:textId="77777777" w:rsidTr="006D20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6316E02" w14:textId="77777777" w:rsidR="00616B22" w:rsidRPr="00ED01E5" w:rsidRDefault="00616B22" w:rsidP="0056397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1563C90" w14:textId="77777777" w:rsidR="00616B22" w:rsidRPr="00ED01E5" w:rsidRDefault="00616B22" w:rsidP="00563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Sinusiti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45E212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A29A70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AF9D90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E0732A3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52E7C4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363247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D79925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BEFC92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905BEAF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C70F24D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40C4CB0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6E6D82C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0000D4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82C8DC5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047A6B7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7D3A6C1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DB0FFB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A4F2C3A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A60ACF8" w14:textId="77777777" w:rsidR="00616B22" w:rsidRPr="00ED01E5" w:rsidRDefault="00616B22" w:rsidP="0056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D01E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D20DF" w:rsidRPr="00ED01E5" w14:paraId="0CC26528" w14:textId="77777777" w:rsidTr="00563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1"/>
            <w:tcBorders>
              <w:top w:val="single" w:sz="8" w:space="0" w:color="auto"/>
            </w:tcBorders>
            <w:noWrap/>
            <w:vAlign w:val="center"/>
            <w:hideMark/>
          </w:tcPr>
          <w:p w14:paraId="4CF5CCE6" w14:textId="17434F0C" w:rsidR="006D20DF" w:rsidRPr="00C058F2" w:rsidRDefault="007E3C50" w:rsidP="0056397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’</w:t>
            </w:r>
            <w:r w:rsidR="006D20DF" w:rsidRPr="00CB7EDF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-', feature absent or undisclosed; '+' feature present; DD, </w:t>
            </w:r>
            <w:r w:rsidR="006D20DF" w:rsidRPr="00CB7EDF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developmental delay;</w:t>
            </w:r>
            <w:r w:rsidR="006D20DF" w:rsidRPr="00CB7EDF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 xml:space="preserve"> ODD, o</w:t>
            </w:r>
            <w:r w:rsidR="006D20DF" w:rsidRPr="00CB7EDF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ppositional de</w:t>
            </w:r>
            <w:r w:rsidR="000668B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fiant disorder; ADHD, attention-deficit/</w:t>
            </w:r>
            <w:r w:rsidR="006D20DF" w:rsidRPr="00CB7EDF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hyperactivity disorder; </w:t>
            </w:r>
            <w:r w:rsidR="006D20DF" w:rsidRPr="00CB7EDF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ASD, a</w:t>
            </w:r>
            <w:r w:rsidR="006D20DF" w:rsidRPr="00CB7EDF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utism spectrum disorder; DMDD, d</w:t>
            </w:r>
            <w:r w:rsidR="006D20DF" w:rsidRPr="00CB7EDF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isruptive mood dysregulation disorder.</w:t>
            </w:r>
          </w:p>
        </w:tc>
      </w:tr>
    </w:tbl>
    <w:p w14:paraId="18AF5B98" w14:textId="77777777" w:rsidR="005708AE" w:rsidRDefault="005708AE"/>
    <w:sectPr w:rsidR="005708AE" w:rsidSect="006D20DF">
      <w:pgSz w:w="12240" w:h="15840"/>
      <w:pgMar w:top="1440" w:right="1041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F39B2"/>
    <w:multiLevelType w:val="hybridMultilevel"/>
    <w:tmpl w:val="446084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AC1E5F"/>
    <w:multiLevelType w:val="multilevel"/>
    <w:tmpl w:val="96E2C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F16212"/>
    <w:multiLevelType w:val="hybridMultilevel"/>
    <w:tmpl w:val="3858DB7A"/>
    <w:lvl w:ilvl="0" w:tplc="BB1462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4B8022C"/>
    <w:multiLevelType w:val="hybridMultilevel"/>
    <w:tmpl w:val="10CCA072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40E2"/>
    <w:rsid w:val="000668B5"/>
    <w:rsid w:val="000D40E2"/>
    <w:rsid w:val="004272AE"/>
    <w:rsid w:val="00563971"/>
    <w:rsid w:val="005708AE"/>
    <w:rsid w:val="005963DD"/>
    <w:rsid w:val="00616B22"/>
    <w:rsid w:val="006B7A7E"/>
    <w:rsid w:val="006D20DF"/>
    <w:rsid w:val="007E3C50"/>
    <w:rsid w:val="00A8488D"/>
    <w:rsid w:val="00BD6F7B"/>
    <w:rsid w:val="00D23E17"/>
    <w:rsid w:val="00E02311"/>
    <w:rsid w:val="00E642EE"/>
    <w:rsid w:val="00FA0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E4D044"/>
  <w14:defaultImageDpi w14:val="300"/>
  <w15:docId w15:val="{87420B23-E507-40B2-B601-CB80C7188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0E2"/>
    <w:rPr>
      <w:kern w:val="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0E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0E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0D40E2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0D40E2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0E2"/>
    <w:rPr>
      <w:b/>
      <w:bCs/>
      <w:kern w:val="44"/>
      <w:sz w:val="44"/>
      <w:szCs w:val="4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0E2"/>
    <w:rPr>
      <w:b/>
      <w:bCs/>
      <w:kern w:val="0"/>
      <w:sz w:val="32"/>
      <w:szCs w:val="3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D40E2"/>
    <w:rPr>
      <w:rFonts w:ascii="Times New Roman" w:eastAsia="Times New Roman" w:hAnsi="Times New Roman" w:cs="Times New Roman"/>
      <w:b/>
      <w:bCs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0D40E2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0D40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D40E2"/>
    <w:rPr>
      <w:b/>
      <w:bCs/>
    </w:rPr>
  </w:style>
  <w:style w:type="paragraph" w:customStyle="1" w:styleId="Normal1">
    <w:name w:val="Normal1"/>
    <w:rsid w:val="000D40E2"/>
    <w:pPr>
      <w:spacing w:line="276" w:lineRule="auto"/>
    </w:pPr>
    <w:rPr>
      <w:rFonts w:ascii="Arial" w:eastAsia="Arial" w:hAnsi="Arial" w:cs="Arial"/>
      <w:color w:val="000000"/>
      <w:kern w:val="0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0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0E2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0D40E2"/>
    <w:rPr>
      <w:color w:val="0000FF"/>
      <w:u w:val="single"/>
    </w:rPr>
  </w:style>
  <w:style w:type="paragraph" w:styleId="Revision">
    <w:name w:val="Revision"/>
    <w:hidden/>
    <w:uiPriority w:val="99"/>
    <w:semiHidden/>
    <w:rsid w:val="000D40E2"/>
    <w:rPr>
      <w:kern w:val="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40E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0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0E2"/>
    <w:rPr>
      <w:kern w:val="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0E2"/>
    <w:rPr>
      <w:b/>
      <w:bCs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0D40E2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0D40E2"/>
    <w:rPr>
      <w:color w:val="954F72"/>
      <w:u w:val="single"/>
    </w:rPr>
  </w:style>
  <w:style w:type="paragraph" w:customStyle="1" w:styleId="msonormal0">
    <w:name w:val="msonormal"/>
    <w:basedOn w:val="Normal"/>
    <w:rsid w:val="000D40E2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font5">
    <w:name w:val="font5"/>
    <w:basedOn w:val="Normal"/>
    <w:rsid w:val="000D40E2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rsid w:val="000D40E2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6">
    <w:name w:val="xl66"/>
    <w:basedOn w:val="Normal"/>
    <w:rsid w:val="000D40E2"/>
    <w:pPr>
      <w:spacing w:before="100" w:beforeAutospacing="1" w:after="100" w:afterAutospacing="1"/>
      <w:textAlignment w:val="bottom"/>
    </w:pPr>
    <w:rPr>
      <w:rFonts w:ascii="SimSun" w:eastAsia="SimSun" w:hAnsi="SimSun" w:cs="SimSun"/>
      <w:lang w:eastAsia="zh-CN"/>
    </w:rPr>
  </w:style>
  <w:style w:type="paragraph" w:customStyle="1" w:styleId="xl67">
    <w:name w:val="xl67"/>
    <w:basedOn w:val="Normal"/>
    <w:rsid w:val="000D40E2"/>
    <w:pPr>
      <w:spacing w:before="100" w:beforeAutospacing="1" w:after="100" w:afterAutospacing="1"/>
      <w:jc w:val="center"/>
    </w:pPr>
    <w:rPr>
      <w:rFonts w:ascii="SimSun" w:eastAsia="SimSun" w:hAnsi="SimSun" w:cs="SimSun"/>
      <w:lang w:eastAsia="zh-CN"/>
    </w:rPr>
  </w:style>
  <w:style w:type="paragraph" w:customStyle="1" w:styleId="xl68">
    <w:name w:val="xl68"/>
    <w:basedOn w:val="Normal"/>
    <w:rsid w:val="000D40E2"/>
    <w:pP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paragraph" w:customStyle="1" w:styleId="xl69">
    <w:name w:val="xl69"/>
    <w:basedOn w:val="Normal"/>
    <w:rsid w:val="000D40E2"/>
    <w:pPr>
      <w:spacing w:before="100" w:beforeAutospacing="1" w:after="100" w:afterAutospacing="1"/>
      <w:textAlignment w:val="bottom"/>
    </w:pPr>
    <w:rPr>
      <w:rFonts w:ascii="Times New Roman" w:eastAsia="SimSun" w:hAnsi="Times New Roman" w:cs="Times New Roman"/>
      <w:lang w:eastAsia="zh-CN"/>
    </w:rPr>
  </w:style>
  <w:style w:type="paragraph" w:customStyle="1" w:styleId="xl70">
    <w:name w:val="xl70"/>
    <w:basedOn w:val="Normal"/>
    <w:rsid w:val="000D40E2"/>
    <w:pP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paragraph" w:customStyle="1" w:styleId="xl71">
    <w:name w:val="xl71"/>
    <w:basedOn w:val="Normal"/>
    <w:rsid w:val="000D40E2"/>
    <w:pP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paragraph" w:customStyle="1" w:styleId="xl72">
    <w:name w:val="xl72"/>
    <w:basedOn w:val="Normal"/>
    <w:rsid w:val="000D40E2"/>
    <w:pPr>
      <w:spacing w:before="100" w:beforeAutospacing="1" w:after="100" w:afterAutospacing="1"/>
      <w:jc w:val="center"/>
    </w:pPr>
    <w:rPr>
      <w:rFonts w:ascii="Times New Roman" w:eastAsia="SimSun" w:hAnsi="Times New Roman" w:cs="Times New Roman"/>
      <w:lang w:eastAsia="zh-CN"/>
    </w:rPr>
  </w:style>
  <w:style w:type="paragraph" w:customStyle="1" w:styleId="xl73">
    <w:name w:val="xl73"/>
    <w:basedOn w:val="Normal"/>
    <w:rsid w:val="000D40E2"/>
    <w:pP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paragraph" w:customStyle="1" w:styleId="xl74">
    <w:name w:val="xl74"/>
    <w:basedOn w:val="Normal"/>
    <w:rsid w:val="000D40E2"/>
    <w:pP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paragraph" w:customStyle="1" w:styleId="xl75">
    <w:name w:val="xl75"/>
    <w:basedOn w:val="Normal"/>
    <w:rsid w:val="000D40E2"/>
    <w:pPr>
      <w:spacing w:before="100" w:beforeAutospacing="1" w:after="100" w:afterAutospacing="1"/>
      <w:textAlignment w:val="bottom"/>
    </w:pPr>
    <w:rPr>
      <w:rFonts w:ascii="Times New Roman" w:eastAsia="SimSun" w:hAnsi="Times New Roman" w:cs="Times New Roman"/>
      <w:lang w:eastAsia="zh-CN"/>
    </w:rPr>
  </w:style>
  <w:style w:type="paragraph" w:customStyle="1" w:styleId="xl76">
    <w:name w:val="xl76"/>
    <w:basedOn w:val="Normal"/>
    <w:rsid w:val="000D40E2"/>
    <w:pPr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lang w:eastAsia="zh-CN"/>
    </w:rPr>
  </w:style>
  <w:style w:type="paragraph" w:customStyle="1" w:styleId="xl77">
    <w:name w:val="xl77"/>
    <w:basedOn w:val="Normal"/>
    <w:rsid w:val="000D40E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paragraph" w:customStyle="1" w:styleId="xl78">
    <w:name w:val="xl78"/>
    <w:basedOn w:val="Normal"/>
    <w:rsid w:val="000D40E2"/>
    <w:pPr>
      <w:pBdr>
        <w:top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SimSun" w:hAnsi="Times New Roman" w:cs="Times New Roman"/>
      <w:lang w:eastAsia="zh-CN"/>
    </w:rPr>
  </w:style>
  <w:style w:type="paragraph" w:customStyle="1" w:styleId="xl79">
    <w:name w:val="xl79"/>
    <w:basedOn w:val="Normal"/>
    <w:rsid w:val="000D40E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lang w:eastAsia="zh-CN"/>
    </w:rPr>
  </w:style>
  <w:style w:type="paragraph" w:customStyle="1" w:styleId="xl80">
    <w:name w:val="xl80"/>
    <w:basedOn w:val="Normal"/>
    <w:rsid w:val="000D40E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table" w:customStyle="1" w:styleId="PlainTable11">
    <w:name w:val="Plain Table 11"/>
    <w:basedOn w:val="TableNormal"/>
    <w:uiPriority w:val="99"/>
    <w:rsid w:val="000D40E2"/>
    <w:rPr>
      <w:kern w:val="0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0">
    <w:name w:val="Plain Table 11"/>
    <w:basedOn w:val="TableNormal"/>
    <w:uiPriority w:val="99"/>
    <w:rsid w:val="00BD6F7B"/>
    <w:rPr>
      <w:kern w:val="0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65</Words>
  <Characters>5503</Characters>
  <Application>Microsoft Office Word</Application>
  <DocSecurity>0</DocSecurity>
  <Lines>45</Lines>
  <Paragraphs>12</Paragraphs>
  <ScaleCrop>false</ScaleCrop>
  <Company/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nqiao</dc:creator>
  <cp:keywords/>
  <dc:description/>
  <cp:lastModifiedBy>Monisha Swaminathan</cp:lastModifiedBy>
  <cp:revision>14</cp:revision>
  <dcterms:created xsi:type="dcterms:W3CDTF">2020-05-18T20:36:00Z</dcterms:created>
  <dcterms:modified xsi:type="dcterms:W3CDTF">2021-02-08T18:11:00Z</dcterms:modified>
</cp:coreProperties>
</file>